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14596" w:type="dxa"/>
        <w:tblLook w:val="04A0" w:firstRow="1" w:lastRow="0" w:firstColumn="1" w:lastColumn="0" w:noHBand="0" w:noVBand="1"/>
      </w:tblPr>
      <w:tblGrid>
        <w:gridCol w:w="2830"/>
        <w:gridCol w:w="6096"/>
        <w:gridCol w:w="5670"/>
      </w:tblGrid>
      <w:tr w:rsidR="00734CA1" w:rsidRPr="00054CC1" w:rsidTr="002C5EB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rPr>
                <w:rFonts w:cs="Arial"/>
                <w:b/>
                <w:iCs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b/>
                <w:iCs/>
                <w:sz w:val="20"/>
                <w:szCs w:val="20"/>
                <w:lang w:val="en-US"/>
              </w:rPr>
              <w:t>Alphabet treatable traits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b/>
                <w:sz w:val="20"/>
                <w:szCs w:val="20"/>
                <w:lang w:val="en-US"/>
              </w:rPr>
              <w:t xml:space="preserve">Items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tabs>
                <w:tab w:val="center" w:pos="1096"/>
              </w:tabs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b/>
                <w:sz w:val="20"/>
                <w:szCs w:val="20"/>
                <w:lang w:val="en-US"/>
              </w:rPr>
              <w:t>Study measurement(s)</w:t>
            </w:r>
          </w:p>
        </w:tc>
      </w:tr>
      <w:tr w:rsidR="00734CA1" w:rsidRPr="00D24F1A" w:rsidTr="002C5EBE">
        <w:trPr>
          <w:trHeight w:val="124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rPr>
                <w:rFonts w:cs="Arial"/>
                <w:b/>
                <w:iCs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b/>
                <w:iCs/>
                <w:sz w:val="20"/>
                <w:szCs w:val="20"/>
                <w:lang w:val="en-US"/>
              </w:rPr>
              <w:t xml:space="preserve">A: Asthma </w:t>
            </w:r>
          </w:p>
          <w:p w:rsidR="00734CA1" w:rsidRPr="00054CC1" w:rsidRDefault="00734CA1" w:rsidP="002C5EBE">
            <w:pPr>
              <w:rPr>
                <w:rFonts w:cs="Arial"/>
                <w:b/>
                <w:iCs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Is it asthma, what type of asthma and is it only asthma?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Asthma diagnosis according to guidelines?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D24F1A" w:rsidTr="002C5EBE">
        <w:trPr>
          <w:trHeight w:val="208"/>
        </w:trPr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rPr>
                <w:rFonts w:cs="Arial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Difficult-to-treat or severe asthma?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054CC1" w:rsidTr="002C5EBE">
        <w:trPr>
          <w:trHeight w:val="70"/>
        </w:trPr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Asthma phenotype?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</w:p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D24F1A" w:rsidTr="002C5EBE">
        <w:trPr>
          <w:trHeight w:val="123"/>
        </w:trPr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Only asthma? (e.g. COPD, EAA, ABPA, EGPA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054CC1" w:rsidTr="002C5EBE">
        <w:trPr>
          <w:trHeight w:val="124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b/>
                <w:iCs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b/>
                <w:iCs/>
                <w:sz w:val="20"/>
                <w:szCs w:val="20"/>
                <w:lang w:val="en-US"/>
              </w:rPr>
              <w:t>B: Bronchial triggers</w:t>
            </w:r>
          </w:p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Allergens and irritants causing symptoms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 xml:space="preserve">Active smoking?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Urine analysis: cotinine</w:t>
            </w:r>
          </w:p>
        </w:tc>
      </w:tr>
      <w:tr w:rsidR="00734CA1" w:rsidRPr="00054CC1" w:rsidTr="002C5EBE">
        <w:trPr>
          <w:trHeight w:val="123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34CA1" w:rsidRPr="00054CC1" w:rsidRDefault="00734CA1" w:rsidP="002C5EBE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34CA1" w:rsidRPr="00054CC1" w:rsidRDefault="00734CA1" w:rsidP="002C5EBE">
            <w:pPr>
              <w:pStyle w:val="Geenafstand"/>
              <w:rPr>
                <w:rFonts w:eastAsia="AdvOT8608a8d1+25" w:cs="Arial"/>
                <w:sz w:val="20"/>
                <w:szCs w:val="20"/>
                <w:lang w:val="en-US"/>
              </w:rPr>
            </w:pPr>
            <w:r w:rsidRPr="00054CC1">
              <w:rPr>
                <w:rFonts w:eastAsia="AdvOT8608a8d1+25" w:cs="Arial"/>
                <w:sz w:val="20"/>
                <w:szCs w:val="20"/>
                <w:lang w:val="en-US"/>
              </w:rPr>
              <w:t>Indication for allergens?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D24F1A" w:rsidTr="002C5EBE">
        <w:trPr>
          <w:trHeight w:val="123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4CA1" w:rsidRPr="00054CC1" w:rsidRDefault="00734CA1" w:rsidP="002C5EBE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34CA1" w:rsidRPr="00054CC1" w:rsidRDefault="00734CA1" w:rsidP="002C5EBE">
            <w:pPr>
              <w:pStyle w:val="Geenafstand"/>
              <w:rPr>
                <w:rFonts w:eastAsia="AdvOT8608a8d1+25" w:cs="Arial"/>
                <w:sz w:val="20"/>
                <w:szCs w:val="20"/>
                <w:lang w:val="en-US"/>
              </w:rPr>
            </w:pPr>
            <w:r w:rsidRPr="00054CC1">
              <w:rPr>
                <w:rFonts w:eastAsia="AdvOT8608a8d1+25" w:cs="Arial"/>
                <w:sz w:val="20"/>
                <w:szCs w:val="20"/>
                <w:lang w:val="en-US"/>
              </w:rPr>
              <w:t>Indication for other irritants?</w:t>
            </w:r>
          </w:p>
          <w:p w:rsidR="00734CA1" w:rsidRPr="00054CC1" w:rsidRDefault="00734CA1" w:rsidP="002C5EBE">
            <w:pPr>
              <w:pStyle w:val="Geenafstand"/>
              <w:rPr>
                <w:rFonts w:eastAsia="AdvOT8608a8d1+25" w:cs="Arial"/>
                <w:sz w:val="20"/>
                <w:szCs w:val="20"/>
                <w:lang w:val="en-US"/>
              </w:rPr>
            </w:pPr>
            <w:r w:rsidRPr="00054CC1">
              <w:rPr>
                <w:rFonts w:eastAsia="AdvOT8608a8d1+25" w:cs="Arial"/>
                <w:sz w:val="20"/>
                <w:szCs w:val="20"/>
                <w:lang w:val="en-US"/>
              </w:rPr>
              <w:t>- passive smoking</w:t>
            </w:r>
          </w:p>
          <w:p w:rsidR="00734CA1" w:rsidRPr="00054CC1" w:rsidRDefault="00734CA1" w:rsidP="002C5EBE">
            <w:pPr>
              <w:pStyle w:val="Geenafstand"/>
              <w:rPr>
                <w:rFonts w:eastAsia="AdvOT8608a8d1+25" w:cs="Arial"/>
                <w:sz w:val="20"/>
                <w:szCs w:val="20"/>
                <w:lang w:val="en-US"/>
              </w:rPr>
            </w:pPr>
            <w:r w:rsidRPr="00054CC1">
              <w:rPr>
                <w:rFonts w:eastAsia="AdvOT8608a8d1+25" w:cs="Arial"/>
                <w:sz w:val="20"/>
                <w:szCs w:val="20"/>
                <w:lang w:val="en-US"/>
              </w:rPr>
              <w:t xml:space="preserve">- occupational </w:t>
            </w:r>
          </w:p>
          <w:p w:rsidR="00734CA1" w:rsidRPr="00054CC1" w:rsidRDefault="00734CA1" w:rsidP="002C5EBE">
            <w:pPr>
              <w:pStyle w:val="Geenafstand"/>
              <w:rPr>
                <w:rFonts w:eastAsia="AdvOT8608a8d1+25" w:cs="Arial"/>
                <w:sz w:val="20"/>
                <w:szCs w:val="20"/>
                <w:lang w:val="en-US"/>
              </w:rPr>
            </w:pPr>
            <w:r w:rsidRPr="00054CC1">
              <w:rPr>
                <w:rFonts w:eastAsia="AdvOT8608a8d1+25" w:cs="Arial"/>
                <w:sz w:val="20"/>
                <w:szCs w:val="20"/>
                <w:lang w:val="en-US"/>
              </w:rPr>
              <w:t xml:space="preserve">- hobby-related </w:t>
            </w:r>
          </w:p>
          <w:p w:rsidR="00734CA1" w:rsidRPr="00054CC1" w:rsidRDefault="00734CA1" w:rsidP="002C5EBE">
            <w:pPr>
              <w:pStyle w:val="Geenafstand"/>
              <w:rPr>
                <w:rFonts w:eastAsia="AdvOT8608a8d1+25" w:cs="Arial"/>
                <w:sz w:val="20"/>
                <w:szCs w:val="20"/>
                <w:lang w:val="en-US"/>
              </w:rPr>
            </w:pPr>
            <w:r w:rsidRPr="00054CC1">
              <w:rPr>
                <w:rFonts w:eastAsia="AdvOT8608a8d1+25" w:cs="Arial"/>
                <w:sz w:val="20"/>
                <w:szCs w:val="20"/>
                <w:lang w:val="en-US"/>
              </w:rPr>
              <w:t xml:space="preserve">- non-specific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054CC1">
              <w:rPr>
                <w:rFonts w:cs="Arial"/>
                <w:sz w:val="20"/>
                <w:szCs w:val="20"/>
                <w:lang w:val="en-US"/>
              </w:rPr>
              <w:t>Spirobank</w:t>
            </w:r>
            <w:proofErr w:type="spellEnd"/>
            <w:r w:rsidRPr="00054CC1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54CC1">
              <w:rPr>
                <w:rFonts w:cs="Arial"/>
                <w:sz w:val="20"/>
                <w:szCs w:val="20"/>
                <w:lang w:val="en-US"/>
              </w:rPr>
              <w:t>oxi</w:t>
            </w:r>
            <w:proofErr w:type="spellEnd"/>
            <w:r w:rsidRPr="00054CC1">
              <w:rPr>
                <w:rFonts w:cs="Arial"/>
                <w:sz w:val="20"/>
                <w:szCs w:val="20"/>
                <w:lang w:val="en-US"/>
              </w:rPr>
              <w:t xml:space="preserve">: assessing change in FEV1 due to environment, hobby, work </w:t>
            </w:r>
          </w:p>
        </w:tc>
      </w:tr>
      <w:tr w:rsidR="00734CA1" w:rsidRPr="00D24F1A" w:rsidTr="002C5EBE">
        <w:trPr>
          <w:trHeight w:val="229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b/>
                <w:iCs/>
                <w:sz w:val="20"/>
                <w:szCs w:val="20"/>
                <w:lang w:val="en-US"/>
              </w:rPr>
              <w:t xml:space="preserve">C: </w:t>
            </w:r>
            <w:r w:rsidRPr="00054CC1">
              <w:rPr>
                <w:rFonts w:cs="Arial"/>
                <w:b/>
                <w:sz w:val="20"/>
                <w:szCs w:val="20"/>
                <w:lang w:val="en-US"/>
              </w:rPr>
              <w:t>Comorbidities</w:t>
            </w:r>
          </w:p>
          <w:p w:rsidR="00734CA1" w:rsidRPr="00054CC1" w:rsidRDefault="00734CA1" w:rsidP="002C5EBE">
            <w:pPr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Comorbidities</w:t>
            </w:r>
          </w:p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contributing to symptoms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Only asthma? (e.g. COPD, EAA, ABPA, EGPA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D24F1A" w:rsidTr="002C5EBE">
        <w:trPr>
          <w:trHeight w:val="229"/>
        </w:trPr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rPr>
                <w:rFonts w:cs="Arial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ENT (ear, nose, throat) problems (e.g. rhinosinusitis, nasal polyposis)?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D24F1A" w:rsidTr="002C5EBE">
        <w:trPr>
          <w:trHeight w:val="133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GERD (gastro-esophageal reflux disease)?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054CC1" w:rsidTr="002C5EBE">
        <w:trPr>
          <w:trHeight w:val="194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Recurrent respiratory infections/bronchiectasis?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054CC1" w:rsidTr="002C5EBE">
        <w:trPr>
          <w:trHeight w:val="111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OSAS (obstructive sleep apnea syndrome)?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ESS</w:t>
            </w:r>
          </w:p>
        </w:tc>
      </w:tr>
      <w:tr w:rsidR="00734CA1" w:rsidRPr="00D24F1A" w:rsidTr="002C5EBE">
        <w:trPr>
          <w:trHeight w:val="610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Dysfunctional breathing (</w:t>
            </w:r>
            <w:proofErr w:type="spellStart"/>
            <w:r w:rsidRPr="00054CC1">
              <w:rPr>
                <w:rFonts w:cs="Arial"/>
                <w:sz w:val="20"/>
                <w:szCs w:val="20"/>
                <w:lang w:val="en-US"/>
              </w:rPr>
              <w:t>o.a</w:t>
            </w:r>
            <w:proofErr w:type="spellEnd"/>
            <w:r w:rsidRPr="00054CC1">
              <w:rPr>
                <w:rFonts w:cs="Arial"/>
                <w:sz w:val="20"/>
                <w:szCs w:val="20"/>
                <w:lang w:val="en-US"/>
              </w:rPr>
              <w:t>. vocal dysfunction, hyperventilation)?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NQ: subjective assessment of hyperventilation</w:t>
            </w:r>
          </w:p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Capillary blood gas: objective assessment of hyperventilation</w:t>
            </w:r>
          </w:p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054CC1">
              <w:rPr>
                <w:rFonts w:cs="Arial"/>
                <w:sz w:val="20"/>
                <w:szCs w:val="20"/>
                <w:lang w:val="en-US"/>
              </w:rPr>
              <w:t>Spirobank</w:t>
            </w:r>
            <w:proofErr w:type="spellEnd"/>
            <w:r w:rsidRPr="00054CC1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54CC1">
              <w:rPr>
                <w:rFonts w:cs="Arial"/>
                <w:sz w:val="20"/>
                <w:szCs w:val="20"/>
                <w:lang w:val="en-US"/>
              </w:rPr>
              <w:t>oxi</w:t>
            </w:r>
            <w:proofErr w:type="spellEnd"/>
            <w:r w:rsidRPr="00054CC1">
              <w:rPr>
                <w:rFonts w:cs="Arial"/>
                <w:sz w:val="20"/>
                <w:szCs w:val="20"/>
                <w:lang w:val="en-US"/>
              </w:rPr>
              <w:t xml:space="preserve">: objective assessment of dysfunctional breathing </w:t>
            </w:r>
          </w:p>
        </w:tc>
      </w:tr>
      <w:tr w:rsidR="00734CA1" w:rsidRPr="00054CC1" w:rsidTr="002C5EBE">
        <w:trPr>
          <w:trHeight w:val="124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Cough hypersensitivity syndrome?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054CC1" w:rsidTr="002C5EBE">
        <w:trPr>
          <w:trHeight w:val="194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 xml:space="preserve">Psychological factors (e.g. anxiety, depression)?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HADS</w:t>
            </w:r>
          </w:p>
        </w:tc>
      </w:tr>
      <w:tr w:rsidR="00734CA1" w:rsidRPr="00054CC1" w:rsidTr="002C5EBE">
        <w:trPr>
          <w:trHeight w:val="132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Cardiovascular?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054CC1" w:rsidTr="002C5EBE">
        <w:trPr>
          <w:trHeight w:val="154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Active malignancy?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D24F1A" w:rsidTr="002C5EBE">
        <w:trPr>
          <w:trHeight w:val="174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rPr>
                <w:rFonts w:cs="Arial"/>
                <w:b/>
                <w:iCs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b/>
                <w:iCs/>
                <w:sz w:val="20"/>
                <w:szCs w:val="20"/>
                <w:lang w:val="en-US"/>
              </w:rPr>
              <w:t>D: Device</w:t>
            </w:r>
          </w:p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Which device and how to use it?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 xml:space="preserve">Inhalation technique?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BF-</w:t>
            </w:r>
            <w:proofErr w:type="spellStart"/>
            <w:r w:rsidRPr="00054CC1">
              <w:rPr>
                <w:rFonts w:cs="Arial"/>
                <w:sz w:val="20"/>
                <w:szCs w:val="20"/>
                <w:lang w:val="en-US"/>
              </w:rPr>
              <w:t>Digihaler</w:t>
            </w:r>
            <w:proofErr w:type="spellEnd"/>
            <w:r w:rsidRPr="00054CC1">
              <w:rPr>
                <w:rFonts w:cs="Arial"/>
                <w:sz w:val="20"/>
                <w:szCs w:val="20"/>
                <w:lang w:val="en-US"/>
              </w:rPr>
              <w:t>-DS: measurement of inhalation technique (flow)</w:t>
            </w:r>
          </w:p>
        </w:tc>
      </w:tr>
      <w:tr w:rsidR="00734CA1" w:rsidRPr="00D24F1A" w:rsidTr="002C5EBE">
        <w:trPr>
          <w:trHeight w:val="450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Adherence?</w:t>
            </w:r>
          </w:p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 xml:space="preserve">- TAI: subjective measurement of adherence </w:t>
            </w:r>
          </w:p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- BF-</w:t>
            </w:r>
            <w:proofErr w:type="spellStart"/>
            <w:r w:rsidRPr="00054CC1">
              <w:rPr>
                <w:rFonts w:cs="Arial"/>
                <w:sz w:val="20"/>
                <w:szCs w:val="20"/>
                <w:lang w:val="en-US"/>
              </w:rPr>
              <w:t>Digihaler</w:t>
            </w:r>
            <w:proofErr w:type="spellEnd"/>
            <w:r w:rsidRPr="00054CC1">
              <w:rPr>
                <w:rFonts w:cs="Arial"/>
                <w:sz w:val="20"/>
                <w:szCs w:val="20"/>
                <w:lang w:val="en-US"/>
              </w:rPr>
              <w:t xml:space="preserve">-DS: objective measurement of adherence </w:t>
            </w:r>
          </w:p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054CC1">
              <w:rPr>
                <w:rFonts w:cs="Arial"/>
                <w:sz w:val="20"/>
                <w:szCs w:val="20"/>
                <w:lang w:val="en-US"/>
              </w:rPr>
              <w:t>Vivatmo</w:t>
            </w:r>
            <w:proofErr w:type="spellEnd"/>
            <w:r w:rsidRPr="00054CC1">
              <w:rPr>
                <w:rFonts w:cs="Arial"/>
                <w:sz w:val="20"/>
                <w:szCs w:val="20"/>
                <w:lang w:val="en-US"/>
              </w:rPr>
              <w:t xml:space="preserve"> me: objective measurement of adherence assessed indirectly by measuring the </w:t>
            </w:r>
            <w:proofErr w:type="spellStart"/>
            <w:r w:rsidRPr="00054CC1">
              <w:rPr>
                <w:rFonts w:cs="Arial"/>
                <w:sz w:val="20"/>
                <w:szCs w:val="20"/>
                <w:lang w:val="en-US"/>
              </w:rPr>
              <w:t>FeNO</w:t>
            </w:r>
            <w:proofErr w:type="spellEnd"/>
            <w:r w:rsidRPr="00054CC1">
              <w:rPr>
                <w:rFonts w:cs="Arial"/>
                <w:sz w:val="20"/>
                <w:szCs w:val="20"/>
                <w:lang w:val="en-US"/>
              </w:rPr>
              <w:t xml:space="preserve"> level</w:t>
            </w:r>
          </w:p>
        </w:tc>
      </w:tr>
      <w:tr w:rsidR="00734CA1" w:rsidRPr="00D24F1A" w:rsidTr="002C5EBE">
        <w:trPr>
          <w:trHeight w:val="193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Obstacles for adherence (social, financial, societal)?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D24F1A" w:rsidTr="002C5EBE">
        <w:trPr>
          <w:trHeight w:val="40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b/>
                <w:i/>
                <w:iCs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b/>
                <w:iCs/>
                <w:sz w:val="20"/>
                <w:szCs w:val="20"/>
                <w:lang w:val="en-US"/>
              </w:rPr>
              <w:t xml:space="preserve">E: Disease severity and prevention </w:t>
            </w:r>
            <w:r w:rsidRPr="00054CC1">
              <w:rPr>
                <w:rFonts w:cs="Arial"/>
                <w:b/>
                <w:i/>
                <w:iCs/>
                <w:sz w:val="20"/>
                <w:szCs w:val="20"/>
                <w:lang w:val="en-US"/>
              </w:rPr>
              <w:t xml:space="preserve">(Dutch: </w:t>
            </w:r>
            <w:proofErr w:type="spellStart"/>
            <w:r w:rsidRPr="00054CC1">
              <w:rPr>
                <w:rFonts w:cs="Arial"/>
                <w:b/>
                <w:i/>
                <w:iCs/>
                <w:sz w:val="20"/>
                <w:szCs w:val="20"/>
                <w:lang w:val="en-US"/>
              </w:rPr>
              <w:t>ernst</w:t>
            </w:r>
            <w:proofErr w:type="spellEnd"/>
            <w:r w:rsidRPr="00054CC1">
              <w:rPr>
                <w:rFonts w:cs="Arial"/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54CC1">
              <w:rPr>
                <w:rFonts w:cs="Arial"/>
                <w:b/>
                <w:i/>
                <w:iCs/>
                <w:sz w:val="20"/>
                <w:szCs w:val="20"/>
                <w:lang w:val="en-US"/>
              </w:rPr>
              <w:t>en</w:t>
            </w:r>
            <w:proofErr w:type="spellEnd"/>
            <w:r w:rsidRPr="00054CC1">
              <w:rPr>
                <w:rFonts w:cs="Arial"/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54CC1">
              <w:rPr>
                <w:rFonts w:cs="Arial"/>
                <w:b/>
                <w:i/>
                <w:iCs/>
                <w:sz w:val="20"/>
                <w:szCs w:val="20"/>
                <w:lang w:val="en-US"/>
              </w:rPr>
              <w:t>preventie</w:t>
            </w:r>
            <w:proofErr w:type="spellEnd"/>
            <w:r w:rsidRPr="00054CC1">
              <w:rPr>
                <w:rFonts w:cs="Arial"/>
                <w:b/>
                <w:i/>
                <w:iCs/>
                <w:sz w:val="20"/>
                <w:szCs w:val="20"/>
                <w:lang w:val="en-US"/>
              </w:rPr>
              <w:t>)</w:t>
            </w:r>
          </w:p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lastRenderedPageBreak/>
              <w:t>Asthma severity and how to prevent and detect exacerbations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lastRenderedPageBreak/>
              <w:t>Determine current control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ACQ, (m)MRC, exacerbation rate, persistent obstruction (spirometry)</w:t>
            </w:r>
          </w:p>
        </w:tc>
      </w:tr>
      <w:tr w:rsidR="00734CA1" w:rsidRPr="00D24F1A" w:rsidTr="002C5EBE">
        <w:trPr>
          <w:trHeight w:val="40"/>
        </w:trPr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Identify patients with an increased risk of an exacerbati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Lijstalinea"/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054CC1" w:rsidTr="002C5EBE">
        <w:trPr>
          <w:trHeight w:val="40"/>
        </w:trPr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Triggers for exacerbations?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Lijstalinea"/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D24F1A" w:rsidTr="002C5EBE">
        <w:trPr>
          <w:trHeight w:val="40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Presence of a asthma action plan?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Lijstalinea"/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D24F1A" w:rsidTr="002C5EBE">
        <w:trPr>
          <w:trHeight w:val="169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Individual definition of (severe) asthma exacerbation?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D24F1A" w:rsidTr="002C5EBE">
        <w:trPr>
          <w:trHeight w:val="88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b/>
                <w:sz w:val="20"/>
                <w:szCs w:val="20"/>
                <w:lang w:val="en-US"/>
              </w:rPr>
              <w:t>F: Pharmacotherapy</w:t>
            </w:r>
          </w:p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Which types of medication for which individual patient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Patients’ view on benefits and necessity of medication?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054CC1" w:rsidTr="002C5EBE">
        <w:trPr>
          <w:trHeight w:val="282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Presence of medication contraindications?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D24F1A" w:rsidTr="002C5EBE">
        <w:trPr>
          <w:trHeight w:val="30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Presence of medication side-effects?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D24F1A" w:rsidTr="002C5EBE">
        <w:trPr>
          <w:trHeight w:val="30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b/>
                <w:sz w:val="20"/>
                <w:szCs w:val="20"/>
                <w:lang w:val="en-US"/>
              </w:rPr>
              <w:t>G: General behavior</w:t>
            </w:r>
          </w:p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How does behavior and lifestyle influence asthma and how to modify it</w:t>
            </w:r>
          </w:p>
          <w:p w:rsidR="00734CA1" w:rsidRPr="00054CC1" w:rsidRDefault="00734CA1" w:rsidP="002C5EBE">
            <w:pPr>
              <w:rPr>
                <w:rFonts w:cs="Arial"/>
                <w:sz w:val="20"/>
                <w:szCs w:val="20"/>
                <w:lang w:val="en-US"/>
              </w:rPr>
            </w:pPr>
          </w:p>
          <w:p w:rsidR="00734CA1" w:rsidRPr="00054CC1" w:rsidRDefault="00734CA1" w:rsidP="002C5EBE">
            <w:pPr>
              <w:rPr>
                <w:rFonts w:cs="Arial"/>
                <w:sz w:val="20"/>
                <w:szCs w:val="20"/>
                <w:lang w:val="en-US"/>
              </w:rPr>
            </w:pPr>
          </w:p>
          <w:p w:rsidR="00734CA1" w:rsidRPr="00054CC1" w:rsidRDefault="00734CA1" w:rsidP="002C5EBE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 xml:space="preserve">Physical inactivity and/or reduced exercise capacity (physical fitness)?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 xml:space="preserve">Marshall: subjective measurement of physical activity </w:t>
            </w:r>
          </w:p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054CC1">
              <w:rPr>
                <w:rFonts w:cs="Arial"/>
                <w:sz w:val="20"/>
                <w:szCs w:val="20"/>
                <w:lang w:val="en-US"/>
              </w:rPr>
              <w:t>Cardiowatch</w:t>
            </w:r>
            <w:proofErr w:type="spellEnd"/>
            <w:r w:rsidRPr="00054CC1">
              <w:rPr>
                <w:rFonts w:cs="Arial"/>
                <w:sz w:val="20"/>
                <w:szCs w:val="20"/>
                <w:lang w:val="en-US"/>
              </w:rPr>
              <w:t xml:space="preserve"> 287-2: objective measurement of physical activity </w:t>
            </w:r>
          </w:p>
        </w:tc>
      </w:tr>
      <w:tr w:rsidR="00734CA1" w:rsidRPr="00054CC1" w:rsidTr="002C5EBE">
        <w:trPr>
          <w:trHeight w:val="53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34CA1" w:rsidRPr="00054CC1" w:rsidRDefault="00734CA1" w:rsidP="002C5EBE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 xml:space="preserve">Obesity?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054CC1" w:rsidTr="002C5EBE">
        <w:trPr>
          <w:trHeight w:val="30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34CA1" w:rsidRPr="00054CC1" w:rsidRDefault="00734CA1" w:rsidP="002C5EBE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 xml:space="preserve">Stress inducing factors?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054CC1" w:rsidTr="002C5EBE">
        <w:trPr>
          <w:trHeight w:val="30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4CA1" w:rsidRPr="00054CC1" w:rsidRDefault="00734CA1" w:rsidP="002C5EBE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Impaired symptom perception/coping?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054CC1" w:rsidTr="002C5EBE">
        <w:trPr>
          <w:trHeight w:val="198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4CA1" w:rsidRPr="00054CC1" w:rsidRDefault="00734CA1" w:rsidP="002C5EBE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Passive attitude?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PAM</w:t>
            </w:r>
          </w:p>
        </w:tc>
      </w:tr>
      <w:tr w:rsidR="00734CA1" w:rsidRPr="00054CC1" w:rsidTr="002C5EBE">
        <w:trPr>
          <w:trHeight w:val="116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4CA1" w:rsidRPr="00054CC1" w:rsidRDefault="00734CA1" w:rsidP="002C5EBE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Family and social network?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D24F1A" w:rsidTr="002C5EBE">
        <w:trPr>
          <w:trHeight w:val="189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CA1" w:rsidRPr="00054CC1" w:rsidRDefault="00734CA1" w:rsidP="002C5EBE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 xml:space="preserve">Obtain insight in the patients' personal environment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054CC1" w:rsidTr="002C5EBE">
        <w:trPr>
          <w:trHeight w:val="107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b/>
                <w:iCs/>
                <w:sz w:val="20"/>
                <w:szCs w:val="20"/>
                <w:lang w:val="en-US"/>
              </w:rPr>
              <w:t>H. Help:</w:t>
            </w:r>
            <w:r w:rsidRPr="00054CC1">
              <w:rPr>
                <w:rFonts w:cs="Arial"/>
                <w:iCs/>
                <w:sz w:val="20"/>
                <w:szCs w:val="20"/>
                <w:lang w:val="en-US"/>
              </w:rPr>
              <w:t xml:space="preserve"> </w:t>
            </w:r>
          </w:p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iCs/>
                <w:sz w:val="20"/>
                <w:szCs w:val="20"/>
                <w:lang w:val="en-US"/>
              </w:rPr>
              <w:t>Strengthen the knowledge and determine who can aid a patient in disease management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Provide education on asthm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054CC1" w:rsidTr="002C5EBE">
        <w:trPr>
          <w:trHeight w:val="53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 xml:space="preserve">(Para)medical assistance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054CC1" w:rsidTr="002C5EBE">
        <w:trPr>
          <w:trHeight w:val="100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 xml:space="preserve">Help of friends/family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D24F1A" w:rsidTr="002C5EBE">
        <w:trPr>
          <w:trHeight w:val="120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b/>
                <w:iCs/>
                <w:sz w:val="20"/>
                <w:szCs w:val="20"/>
                <w:lang w:val="en-US"/>
              </w:rPr>
              <w:t>I. Individualized care plan:</w:t>
            </w:r>
            <w:r w:rsidRPr="00054CC1">
              <w:rPr>
                <w:rFonts w:cs="Arial"/>
                <w:iCs/>
                <w:sz w:val="20"/>
                <w:szCs w:val="20"/>
                <w:lang w:val="en-US"/>
              </w:rPr>
              <w:t xml:space="preserve"> </w:t>
            </w:r>
          </w:p>
          <w:p w:rsidR="00734CA1" w:rsidRPr="00054CC1" w:rsidRDefault="00734CA1" w:rsidP="002C5EBE">
            <w:pPr>
              <w:rPr>
                <w:rFonts w:cs="Arial"/>
                <w:b/>
                <w:iCs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How to create and use a self-management plan for each individual patient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Developing a personalized care pla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D24F1A" w:rsidTr="002C5EBE">
        <w:trPr>
          <w:trHeight w:val="123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Promote awareness and acceptance of individual limitation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D24F1A" w:rsidTr="002C5EBE">
        <w:trPr>
          <w:trHeight w:val="53"/>
        </w:trPr>
        <w:tc>
          <w:tcPr>
            <w:tcW w:w="28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>Identify personal treatment goals, including willingness and potential for behavioral chang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734CA1" w:rsidRPr="00D24F1A" w:rsidTr="002C5EBE">
        <w:trPr>
          <w:trHeight w:val="261"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CA1" w:rsidRPr="00054CC1" w:rsidRDefault="00734CA1" w:rsidP="002C5EBE">
            <w:pPr>
              <w:rPr>
                <w:rFonts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  <w:r w:rsidRPr="00054CC1">
              <w:rPr>
                <w:rFonts w:cs="Arial"/>
                <w:sz w:val="20"/>
                <w:szCs w:val="20"/>
                <w:lang w:val="en-US"/>
              </w:rPr>
              <w:t xml:space="preserve">Decide on treatment based on the outcomes from the </w:t>
            </w:r>
            <w:proofErr w:type="spellStart"/>
            <w:r w:rsidRPr="00054CC1">
              <w:rPr>
                <w:rFonts w:cs="Arial"/>
                <w:sz w:val="20"/>
                <w:szCs w:val="20"/>
                <w:lang w:val="en-US"/>
              </w:rPr>
              <w:t>EXACT@home</w:t>
            </w:r>
            <w:proofErr w:type="spellEnd"/>
            <w:r w:rsidRPr="00054CC1">
              <w:rPr>
                <w:rFonts w:cs="Arial"/>
                <w:sz w:val="20"/>
                <w:szCs w:val="20"/>
                <w:lang w:val="en-US"/>
              </w:rPr>
              <w:t xml:space="preserve"> program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CA1" w:rsidRPr="00054CC1" w:rsidRDefault="00734CA1" w:rsidP="002C5EBE">
            <w:pPr>
              <w:pStyle w:val="Geenafstand"/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:rsidR="00734CA1" w:rsidRPr="00054CC1" w:rsidRDefault="00734CA1" w:rsidP="00734CA1">
      <w:pPr>
        <w:spacing w:line="240" w:lineRule="auto"/>
        <w:rPr>
          <w:rFonts w:cs="Arial"/>
          <w:sz w:val="20"/>
          <w:szCs w:val="20"/>
          <w:lang w:val="en-US"/>
        </w:rPr>
      </w:pPr>
    </w:p>
    <w:p w:rsidR="00734CA1" w:rsidRPr="00054CC1" w:rsidRDefault="00734CA1" w:rsidP="00734CA1">
      <w:pPr>
        <w:spacing w:line="240" w:lineRule="auto"/>
        <w:jc w:val="both"/>
        <w:rPr>
          <w:rFonts w:cs="Arial"/>
          <w:sz w:val="20"/>
          <w:szCs w:val="20"/>
          <w:lang w:val="en-US"/>
        </w:rPr>
      </w:pPr>
    </w:p>
    <w:p w:rsidR="00BF0549" w:rsidRPr="00734CA1" w:rsidRDefault="00734CA1">
      <w:pPr>
        <w:rPr>
          <w:lang w:val="en-US"/>
        </w:rPr>
      </w:pPr>
      <w:bookmarkStart w:id="0" w:name="_GoBack"/>
      <w:bookmarkEnd w:id="0"/>
    </w:p>
    <w:sectPr w:rsidR="00BF0549" w:rsidRPr="00734CA1" w:rsidSect="00734C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8608a8d1+25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CA1"/>
    <w:rsid w:val="0027295F"/>
    <w:rsid w:val="00734CA1"/>
    <w:rsid w:val="00D66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9DB583-B958-4E71-9D6F-DD2A57A84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34CA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34CA1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734CA1"/>
  </w:style>
  <w:style w:type="paragraph" w:styleId="Lijstalinea">
    <w:name w:val="List Paragraph"/>
    <w:basedOn w:val="Standaard"/>
    <w:uiPriority w:val="34"/>
    <w:qFormat/>
    <w:rsid w:val="00734CA1"/>
    <w:pPr>
      <w:ind w:left="720"/>
      <w:contextualSpacing/>
    </w:pPr>
  </w:style>
  <w:style w:type="table" w:styleId="Tabelraster">
    <w:name w:val="Table Grid"/>
    <w:basedOn w:val="Standaardtabel"/>
    <w:uiPriority w:val="39"/>
    <w:rsid w:val="00734C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0624BC8.dotm</Template>
  <TotalTime>1</TotalTime>
  <Pages>2</Pages>
  <Words>512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nciscus Gasthuis &amp; Vlietland</Company>
  <LinksUpToDate>false</LinksUpToDate>
  <CharactersWithSpaces>3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Bult</dc:creator>
  <cp:keywords/>
  <dc:description/>
  <cp:lastModifiedBy>Lotte Bult</cp:lastModifiedBy>
  <cp:revision>1</cp:revision>
  <dcterms:created xsi:type="dcterms:W3CDTF">2024-06-12T11:41:00Z</dcterms:created>
  <dcterms:modified xsi:type="dcterms:W3CDTF">2024-06-12T11:45:00Z</dcterms:modified>
</cp:coreProperties>
</file>